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FBD" w:rsidRPr="0094682A" w:rsidRDefault="00DF1FBD" w:rsidP="00383676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4682A">
        <w:rPr>
          <w:rFonts w:ascii="Times New Roman" w:hAnsi="Times New Roman" w:cs="Times New Roman"/>
          <w:b/>
          <w:bCs/>
          <w:sz w:val="20"/>
          <w:szCs w:val="20"/>
        </w:rPr>
        <w:t>Supplemental Table 1-</w:t>
      </w:r>
      <w:r w:rsidRPr="0094682A">
        <w:rPr>
          <w:rFonts w:ascii="Times New Roman" w:hAnsi="Times New Roman" w:cs="Times New Roman"/>
          <w:sz w:val="20"/>
          <w:szCs w:val="20"/>
        </w:rPr>
        <w:t xml:space="preserve"> </w:t>
      </w:r>
      <w:r w:rsidRPr="0094682A">
        <w:rPr>
          <w:rFonts w:asciiTheme="majorBidi" w:hAnsiTheme="majorBidi" w:cstheme="majorBidi"/>
          <w:sz w:val="20"/>
          <w:szCs w:val="20"/>
        </w:rPr>
        <w:t xml:space="preserve">Meta-analyses showing the effect of </w:t>
      </w:r>
      <w:r w:rsidR="00383676" w:rsidRPr="00383676">
        <w:rPr>
          <w:rFonts w:asciiTheme="majorBidi" w:hAnsiTheme="majorBidi" w:cstheme="majorBidi"/>
          <w:sz w:val="20"/>
          <w:szCs w:val="20"/>
        </w:rPr>
        <w:t xml:space="preserve">NAD+ precursor supplementation </w:t>
      </w:r>
      <w:r w:rsidRPr="0094682A">
        <w:rPr>
          <w:rFonts w:asciiTheme="majorBidi" w:hAnsiTheme="majorBidi" w:cstheme="majorBidi"/>
          <w:sz w:val="20"/>
          <w:szCs w:val="20"/>
        </w:rPr>
        <w:t>on several subgroups (all analyses were conducted using random effects model).</w:t>
      </w:r>
    </w:p>
    <w:tbl>
      <w:tblPr>
        <w:tblStyle w:val="TableGrid"/>
        <w:tblW w:w="906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70"/>
        <w:gridCol w:w="1745"/>
        <w:gridCol w:w="1382"/>
        <w:gridCol w:w="1040"/>
        <w:gridCol w:w="2191"/>
        <w:gridCol w:w="496"/>
        <w:gridCol w:w="1137"/>
      </w:tblGrid>
      <w:tr w:rsidR="00051FEF" w:rsidRPr="001C7ED2" w:rsidTr="001C7ED2">
        <w:trPr>
          <w:gridAfter w:val="2"/>
          <w:wAfter w:w="1633" w:type="dxa"/>
        </w:trPr>
        <w:tc>
          <w:tcPr>
            <w:tcW w:w="5237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94682A" w:rsidRDefault="00051FEF" w:rsidP="003549D5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terogeneity</w:t>
            </w:r>
          </w:p>
        </w:tc>
      </w:tr>
      <w:tr w:rsidR="00051FEF" w:rsidRPr="001C7ED2" w:rsidTr="001C7ED2">
        <w:tc>
          <w:tcPr>
            <w:tcW w:w="281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3549D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o. of </w:t>
            </w:r>
          </w:p>
          <w:p w:rsidR="00051FEF" w:rsidRPr="001C7ED2" w:rsidRDefault="001364D7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atment arms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MD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</w:t>
            </w: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ithin group</w:t>
            </w:r>
          </w:p>
        </w:tc>
      </w:tr>
      <w:tr w:rsidR="00051FEF" w:rsidRPr="001C7ED2" w:rsidTr="001C7ED2">
        <w:trPr>
          <w:trHeight w:val="140"/>
        </w:trPr>
        <w:tc>
          <w:tcPr>
            <w:tcW w:w="281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EE2A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51FEF" w:rsidRPr="001C7ED2" w:rsidRDefault="00051FEF" w:rsidP="00EE2A2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9074FF" w:rsidRPr="001C7ED2" w:rsidTr="001C7ED2">
        <w:trPr>
          <w:trHeight w:val="17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    -0.38     0.59</w:t>
            </w:r>
          </w:p>
        </w:tc>
        <w:tc>
          <w:tcPr>
            <w:tcW w:w="496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43</w:t>
            </w:r>
          </w:p>
        </w:tc>
      </w:tr>
      <w:tr w:rsidR="009074FF" w:rsidRPr="001C7ED2" w:rsidTr="001C7ED2">
        <w:trPr>
          <w:trHeight w:val="200"/>
        </w:trPr>
        <w:tc>
          <w:tcPr>
            <w:tcW w:w="1070" w:type="dxa"/>
            <w:vMerge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09   -4.07     1.90</w:t>
            </w:r>
          </w:p>
        </w:tc>
        <w:tc>
          <w:tcPr>
            <w:tcW w:w="496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2</w:t>
            </w:r>
          </w:p>
        </w:tc>
      </w:tr>
      <w:tr w:rsidR="00383676" w:rsidRPr="001C7ED2" w:rsidTr="001C7ED2">
        <w:trPr>
          <w:trHeight w:val="21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45" w:type="dxa"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382" w:type="dxa"/>
            <w:shd w:val="clear" w:color="auto" w:fill="FFFFFF" w:themeFill="background1"/>
          </w:tcPr>
          <w:p w:rsidR="00383676" w:rsidRPr="001C7ED2" w:rsidRDefault="009074FF" w:rsidP="0038367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383676" w:rsidRPr="001C7ED2" w:rsidRDefault="00383676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</w:t>
            </w:r>
            <w:r w:rsidR="009074FF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9074FF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.49     </w:t>
            </w:r>
            <w:r w:rsidR="009074FF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9074FF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496" w:type="dxa"/>
            <w:shd w:val="clear" w:color="auto" w:fill="FFFFFF" w:themeFill="background1"/>
          </w:tcPr>
          <w:p w:rsidR="00383676" w:rsidRPr="001C7ED2" w:rsidRDefault="009074FF" w:rsidP="0038367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383676" w:rsidRPr="001C7ED2" w:rsidRDefault="00383676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9074FF"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75</w:t>
            </w:r>
          </w:p>
        </w:tc>
      </w:tr>
      <w:tr w:rsidR="00383676" w:rsidRPr="001C7ED2" w:rsidTr="001C7ED2">
        <w:trPr>
          <w:trHeight w:val="160"/>
        </w:trPr>
        <w:tc>
          <w:tcPr>
            <w:tcW w:w="1070" w:type="dxa"/>
            <w:vMerge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382" w:type="dxa"/>
            <w:shd w:val="clear" w:color="auto" w:fill="FFFFFF" w:themeFill="background1"/>
          </w:tcPr>
          <w:p w:rsidR="00383676" w:rsidRPr="001C7ED2" w:rsidRDefault="009074FF" w:rsidP="0038367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383676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9    -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5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96" w:type="dxa"/>
            <w:shd w:val="clear" w:color="auto" w:fill="FFFFFF" w:themeFill="background1"/>
          </w:tcPr>
          <w:p w:rsidR="00383676" w:rsidRPr="001C7ED2" w:rsidRDefault="009074FF" w:rsidP="0038367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383676" w:rsidRPr="001C7ED2" w:rsidRDefault="00383676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9074FF"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40</w:t>
            </w:r>
          </w:p>
        </w:tc>
      </w:tr>
      <w:tr w:rsidR="009074FF" w:rsidRPr="001C7ED2" w:rsidTr="001C7ED2">
        <w:trPr>
          <w:trHeight w:val="19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382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94   -3.41     1.53</w:t>
            </w:r>
          </w:p>
        </w:tc>
        <w:tc>
          <w:tcPr>
            <w:tcW w:w="496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4</w:t>
            </w:r>
          </w:p>
        </w:tc>
      </w:tr>
      <w:tr w:rsidR="009074FF" w:rsidRPr="001C7ED2" w:rsidTr="001C7ED2">
        <w:trPr>
          <w:trHeight w:val="180"/>
        </w:trPr>
        <w:tc>
          <w:tcPr>
            <w:tcW w:w="1070" w:type="dxa"/>
            <w:vMerge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382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1    -0.37     0.60</w:t>
            </w:r>
          </w:p>
        </w:tc>
        <w:tc>
          <w:tcPr>
            <w:tcW w:w="496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9074FF" w:rsidRPr="001C7ED2" w:rsidRDefault="009074FF" w:rsidP="009074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15</w:t>
            </w:r>
          </w:p>
        </w:tc>
      </w:tr>
      <w:tr w:rsidR="00051FEF" w:rsidRPr="001C7ED2" w:rsidTr="001C7ED2">
        <w:trPr>
          <w:trHeight w:val="240"/>
        </w:trPr>
        <w:tc>
          <w:tcPr>
            <w:tcW w:w="2815" w:type="dxa"/>
            <w:gridSpan w:val="2"/>
            <w:shd w:val="clear" w:color="auto" w:fill="FFFFFF" w:themeFill="background1"/>
          </w:tcPr>
          <w:p w:rsidR="00051FEF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  <w:r w:rsidR="00051FEF" w:rsidRPr="001C7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 </w:t>
            </w:r>
            <w:r w:rsidRPr="001C7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g/m</w:t>
            </w:r>
            <w:r w:rsidRPr="001C7E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051FEF" w:rsidRPr="001C7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2" w:type="dxa"/>
            <w:shd w:val="clear" w:color="auto" w:fill="FFFFFF" w:themeFill="background1"/>
          </w:tcPr>
          <w:p w:rsidR="00051FEF" w:rsidRPr="001C7ED2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051FEF" w:rsidRPr="001C7ED2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051FEF" w:rsidRPr="001C7ED2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:rsidR="00051FEF" w:rsidRPr="001C7ED2" w:rsidRDefault="00051FEF" w:rsidP="00B35A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383676" w:rsidRPr="001C7ED2" w:rsidTr="001C7ED2">
        <w:trPr>
          <w:trHeight w:val="15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≤ 12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383676" w:rsidRPr="001C7ED2" w:rsidRDefault="00572CF3" w:rsidP="00383676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383676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5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383676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496" w:type="dxa"/>
            <w:shd w:val="clear" w:color="auto" w:fill="FFFFFF" w:themeFill="background1"/>
          </w:tcPr>
          <w:p w:rsidR="00383676" w:rsidRPr="001C7ED2" w:rsidRDefault="00572CF3" w:rsidP="0038367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383676" w:rsidRPr="001C7ED2" w:rsidRDefault="00383676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572CF3"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08</w:t>
            </w:r>
          </w:p>
        </w:tc>
      </w:tr>
      <w:tr w:rsidR="00383676" w:rsidRPr="001C7ED2" w:rsidTr="001C7ED2">
        <w:trPr>
          <w:trHeight w:val="220"/>
        </w:trPr>
        <w:tc>
          <w:tcPr>
            <w:tcW w:w="1070" w:type="dxa"/>
            <w:vMerge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383676" w:rsidRPr="001C7ED2" w:rsidRDefault="00383676" w:rsidP="0038367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gt; 12 weeks</w:t>
            </w:r>
          </w:p>
        </w:tc>
        <w:tc>
          <w:tcPr>
            <w:tcW w:w="1382" w:type="dxa"/>
            <w:shd w:val="clear" w:color="auto" w:fill="FFFFFF" w:themeFill="background1"/>
          </w:tcPr>
          <w:p w:rsidR="00383676" w:rsidRPr="001C7ED2" w:rsidRDefault="00383676" w:rsidP="00572CF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572CF3" w:rsidRPr="001C7ED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383676" w:rsidRPr="001C7ED2" w:rsidRDefault="00383676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572CF3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572CF3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572CF3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572CF3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-</w:t>
            </w:r>
            <w:r w:rsidR="00572CF3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572CF3"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96" w:type="dxa"/>
            <w:shd w:val="clear" w:color="auto" w:fill="FFFFFF" w:themeFill="background1"/>
          </w:tcPr>
          <w:p w:rsidR="00383676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383676" w:rsidRPr="001C7ED2" w:rsidRDefault="00572CF3" w:rsidP="0038367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14</w:t>
            </w:r>
          </w:p>
        </w:tc>
      </w:tr>
      <w:tr w:rsidR="00572CF3" w:rsidRPr="001C7ED2" w:rsidTr="001C7ED2">
        <w:trPr>
          <w:trHeight w:val="19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45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2 g</w:t>
            </w:r>
          </w:p>
        </w:tc>
        <w:tc>
          <w:tcPr>
            <w:tcW w:w="1382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0    -0.41     -0.18</w:t>
            </w:r>
          </w:p>
        </w:tc>
        <w:tc>
          <w:tcPr>
            <w:tcW w:w="496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639</w:t>
            </w:r>
          </w:p>
        </w:tc>
      </w:tr>
      <w:tr w:rsidR="00572CF3" w:rsidRPr="001C7ED2" w:rsidTr="001C7ED2">
        <w:trPr>
          <w:trHeight w:val="180"/>
        </w:trPr>
        <w:tc>
          <w:tcPr>
            <w:tcW w:w="1070" w:type="dxa"/>
            <w:vMerge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2 g</w:t>
            </w:r>
          </w:p>
        </w:tc>
        <w:tc>
          <w:tcPr>
            <w:tcW w:w="1382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   -0.13     0.21</w:t>
            </w:r>
          </w:p>
        </w:tc>
        <w:tc>
          <w:tcPr>
            <w:tcW w:w="496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94</w:t>
            </w:r>
          </w:p>
        </w:tc>
      </w:tr>
      <w:tr w:rsidR="00572CF3" w:rsidRPr="001C7ED2" w:rsidTr="001C7ED2">
        <w:trPr>
          <w:trHeight w:val="160"/>
        </w:trPr>
        <w:tc>
          <w:tcPr>
            <w:tcW w:w="1070" w:type="dxa"/>
            <w:vMerge w:val="restart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382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572CF3" w:rsidRPr="001C7ED2" w:rsidRDefault="00181636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16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9    -0.40     -0.18</w:t>
            </w:r>
            <w:bookmarkStart w:id="0" w:name="_GoBack"/>
            <w:bookmarkEnd w:id="0"/>
          </w:p>
        </w:tc>
        <w:tc>
          <w:tcPr>
            <w:tcW w:w="496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44</w:t>
            </w:r>
          </w:p>
        </w:tc>
      </w:tr>
      <w:tr w:rsidR="00572CF3" w:rsidRPr="001C7ED2" w:rsidTr="001C7ED2">
        <w:trPr>
          <w:trHeight w:val="210"/>
        </w:trPr>
        <w:tc>
          <w:tcPr>
            <w:tcW w:w="1070" w:type="dxa"/>
            <w:vMerge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382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572CF3" w:rsidRPr="001C7ED2" w:rsidRDefault="00181636" w:rsidP="0018163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16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5    -0.12     0.22</w:t>
            </w:r>
          </w:p>
        </w:tc>
        <w:tc>
          <w:tcPr>
            <w:tcW w:w="496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FFFFFF" w:themeFill="background1"/>
          </w:tcPr>
          <w:p w:rsidR="00572CF3" w:rsidRPr="001C7ED2" w:rsidRDefault="00572CF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822</w:t>
            </w:r>
          </w:p>
        </w:tc>
      </w:tr>
      <w:tr w:rsidR="002944B3" w:rsidRPr="001C7ED2" w:rsidTr="001C7ED2">
        <w:trPr>
          <w:trHeight w:val="210"/>
        </w:trPr>
        <w:tc>
          <w:tcPr>
            <w:tcW w:w="2815" w:type="dxa"/>
            <w:gridSpan w:val="2"/>
            <w:shd w:val="clear" w:color="auto" w:fill="FFFFFF" w:themeFill="background1"/>
          </w:tcPr>
          <w:p w:rsidR="002944B3" w:rsidRPr="001C7ED2" w:rsidRDefault="002944B3" w:rsidP="00572C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iponectin  (µg/ml)</w:t>
            </w:r>
          </w:p>
        </w:tc>
        <w:tc>
          <w:tcPr>
            <w:tcW w:w="1382" w:type="dxa"/>
            <w:shd w:val="clear" w:color="auto" w:fill="FFFFFF" w:themeFill="background1"/>
          </w:tcPr>
          <w:p w:rsidR="002944B3" w:rsidRPr="001C7ED2" w:rsidRDefault="002944B3" w:rsidP="00572CF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944B3" w:rsidRPr="001C7ED2" w:rsidRDefault="002944B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</w:tcPr>
          <w:p w:rsidR="002944B3" w:rsidRPr="001C7ED2" w:rsidRDefault="002944B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:rsidR="002944B3" w:rsidRPr="001C7ED2" w:rsidRDefault="002944B3" w:rsidP="00572C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2944B3" w:rsidRPr="001C7ED2" w:rsidTr="001C7ED2">
        <w:trPr>
          <w:trHeight w:val="126"/>
        </w:trPr>
        <w:tc>
          <w:tcPr>
            <w:tcW w:w="1070" w:type="dxa"/>
            <w:vMerge w:val="restart"/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45" w:type="dxa"/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ic acid (NA)</w:t>
            </w:r>
          </w:p>
        </w:tc>
        <w:tc>
          <w:tcPr>
            <w:tcW w:w="1382" w:type="dxa"/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231" w:type="dxa"/>
            <w:gridSpan w:val="2"/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01    1.07     2.94</w:t>
            </w:r>
          </w:p>
        </w:tc>
        <w:tc>
          <w:tcPr>
            <w:tcW w:w="496" w:type="dxa"/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40.3</w:t>
            </w:r>
          </w:p>
        </w:tc>
        <w:tc>
          <w:tcPr>
            <w:tcW w:w="1137" w:type="dxa"/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170</w:t>
            </w:r>
          </w:p>
        </w:tc>
      </w:tr>
      <w:tr w:rsidR="002944B3" w:rsidRPr="0094682A" w:rsidTr="001C7ED2">
        <w:trPr>
          <w:trHeight w:val="135"/>
        </w:trPr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cotinamide (NE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    -0.34     0.67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944B3" w:rsidRPr="001C7ED2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944B3" w:rsidRPr="00720E81" w:rsidRDefault="002944B3" w:rsidP="002944B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C7ED2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</w:tbl>
    <w:p w:rsidR="00DF1FBD" w:rsidRDefault="00DF1FBD" w:rsidP="00DF1FBD">
      <w:pPr>
        <w:rPr>
          <w:rFonts w:asciiTheme="majorBidi" w:hAnsiTheme="majorBidi" w:cstheme="majorBidi"/>
          <w:sz w:val="20"/>
          <w:szCs w:val="20"/>
        </w:rPr>
      </w:pPr>
    </w:p>
    <w:p w:rsidR="00604B87" w:rsidRDefault="00604B87"/>
    <w:sectPr w:rsidR="00604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FBD"/>
    <w:rsid w:val="00022DA4"/>
    <w:rsid w:val="00035BB5"/>
    <w:rsid w:val="00051FEF"/>
    <w:rsid w:val="00077D3B"/>
    <w:rsid w:val="000B142A"/>
    <w:rsid w:val="000B19A7"/>
    <w:rsid w:val="00101CA0"/>
    <w:rsid w:val="00116481"/>
    <w:rsid w:val="001364D7"/>
    <w:rsid w:val="0015149A"/>
    <w:rsid w:val="0015340C"/>
    <w:rsid w:val="001603B9"/>
    <w:rsid w:val="00171A51"/>
    <w:rsid w:val="00181636"/>
    <w:rsid w:val="0018324A"/>
    <w:rsid w:val="001A7814"/>
    <w:rsid w:val="001C7ED2"/>
    <w:rsid w:val="001E349A"/>
    <w:rsid w:val="001F2731"/>
    <w:rsid w:val="002173A0"/>
    <w:rsid w:val="0023519D"/>
    <w:rsid w:val="00240FB1"/>
    <w:rsid w:val="00253CA9"/>
    <w:rsid w:val="002651B7"/>
    <w:rsid w:val="00276337"/>
    <w:rsid w:val="002927AC"/>
    <w:rsid w:val="002944B3"/>
    <w:rsid w:val="00294E24"/>
    <w:rsid w:val="002F0460"/>
    <w:rsid w:val="00302977"/>
    <w:rsid w:val="003037D9"/>
    <w:rsid w:val="00316E88"/>
    <w:rsid w:val="00322E49"/>
    <w:rsid w:val="003549D5"/>
    <w:rsid w:val="00383676"/>
    <w:rsid w:val="00393492"/>
    <w:rsid w:val="003B54BF"/>
    <w:rsid w:val="003C67CD"/>
    <w:rsid w:val="003F73B8"/>
    <w:rsid w:val="00436272"/>
    <w:rsid w:val="00451847"/>
    <w:rsid w:val="00452AAB"/>
    <w:rsid w:val="004A1F1F"/>
    <w:rsid w:val="004B5209"/>
    <w:rsid w:val="004D3B04"/>
    <w:rsid w:val="004D6CB4"/>
    <w:rsid w:val="004F5CDE"/>
    <w:rsid w:val="00525285"/>
    <w:rsid w:val="00525DC7"/>
    <w:rsid w:val="0055213A"/>
    <w:rsid w:val="00563F3B"/>
    <w:rsid w:val="00572CF3"/>
    <w:rsid w:val="00604B87"/>
    <w:rsid w:val="006118A9"/>
    <w:rsid w:val="0062571F"/>
    <w:rsid w:val="00641E83"/>
    <w:rsid w:val="00642A37"/>
    <w:rsid w:val="0065472F"/>
    <w:rsid w:val="00664268"/>
    <w:rsid w:val="00664453"/>
    <w:rsid w:val="0069155E"/>
    <w:rsid w:val="006957CD"/>
    <w:rsid w:val="0069675F"/>
    <w:rsid w:val="006E1CA3"/>
    <w:rsid w:val="006F6CB6"/>
    <w:rsid w:val="00703FE2"/>
    <w:rsid w:val="00720E81"/>
    <w:rsid w:val="00726186"/>
    <w:rsid w:val="00731306"/>
    <w:rsid w:val="007608D3"/>
    <w:rsid w:val="007A2192"/>
    <w:rsid w:val="007A389D"/>
    <w:rsid w:val="007B0090"/>
    <w:rsid w:val="007B1568"/>
    <w:rsid w:val="007B166D"/>
    <w:rsid w:val="007D383A"/>
    <w:rsid w:val="008001FD"/>
    <w:rsid w:val="00804360"/>
    <w:rsid w:val="00834390"/>
    <w:rsid w:val="00846022"/>
    <w:rsid w:val="0087744C"/>
    <w:rsid w:val="0088603E"/>
    <w:rsid w:val="008C0088"/>
    <w:rsid w:val="008C2883"/>
    <w:rsid w:val="008D329E"/>
    <w:rsid w:val="008D6126"/>
    <w:rsid w:val="009074FF"/>
    <w:rsid w:val="00941345"/>
    <w:rsid w:val="0094682A"/>
    <w:rsid w:val="0099680B"/>
    <w:rsid w:val="009A159E"/>
    <w:rsid w:val="009F2B72"/>
    <w:rsid w:val="00A031B9"/>
    <w:rsid w:val="00A04BDC"/>
    <w:rsid w:val="00A31F96"/>
    <w:rsid w:val="00A57B90"/>
    <w:rsid w:val="00A940D0"/>
    <w:rsid w:val="00AA1007"/>
    <w:rsid w:val="00AB021C"/>
    <w:rsid w:val="00AB37E2"/>
    <w:rsid w:val="00AB49A2"/>
    <w:rsid w:val="00AE1011"/>
    <w:rsid w:val="00AE632B"/>
    <w:rsid w:val="00B01D6A"/>
    <w:rsid w:val="00B21879"/>
    <w:rsid w:val="00B2541F"/>
    <w:rsid w:val="00B35A6B"/>
    <w:rsid w:val="00BA263D"/>
    <w:rsid w:val="00BA7FEB"/>
    <w:rsid w:val="00BD131B"/>
    <w:rsid w:val="00C34F17"/>
    <w:rsid w:val="00C37755"/>
    <w:rsid w:val="00C54121"/>
    <w:rsid w:val="00C83841"/>
    <w:rsid w:val="00C83A30"/>
    <w:rsid w:val="00CA0D2A"/>
    <w:rsid w:val="00CB0A13"/>
    <w:rsid w:val="00CB1558"/>
    <w:rsid w:val="00CB2DD3"/>
    <w:rsid w:val="00CD3D05"/>
    <w:rsid w:val="00D13704"/>
    <w:rsid w:val="00D21DCA"/>
    <w:rsid w:val="00D71B33"/>
    <w:rsid w:val="00D850D0"/>
    <w:rsid w:val="00DB660D"/>
    <w:rsid w:val="00DC5D62"/>
    <w:rsid w:val="00DD738E"/>
    <w:rsid w:val="00DF1FBD"/>
    <w:rsid w:val="00DF4870"/>
    <w:rsid w:val="00DF4C3F"/>
    <w:rsid w:val="00E1063A"/>
    <w:rsid w:val="00E13426"/>
    <w:rsid w:val="00E26AFC"/>
    <w:rsid w:val="00E36822"/>
    <w:rsid w:val="00E433F2"/>
    <w:rsid w:val="00E57321"/>
    <w:rsid w:val="00E665B7"/>
    <w:rsid w:val="00E66B59"/>
    <w:rsid w:val="00E77E4E"/>
    <w:rsid w:val="00EC2E54"/>
    <w:rsid w:val="00EE2A2B"/>
    <w:rsid w:val="00EE68B9"/>
    <w:rsid w:val="00F26177"/>
    <w:rsid w:val="00F41A98"/>
    <w:rsid w:val="00F62EC5"/>
    <w:rsid w:val="00FC3A8D"/>
    <w:rsid w:val="00FD057D"/>
    <w:rsid w:val="00FD41A8"/>
    <w:rsid w:val="00FD4D13"/>
    <w:rsid w:val="00FE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CD3C6F9-B0F3-48B8-81DB-32F4D606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FBD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B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181</cp:revision>
  <dcterms:created xsi:type="dcterms:W3CDTF">2020-04-29T11:47:00Z</dcterms:created>
  <dcterms:modified xsi:type="dcterms:W3CDTF">2023-09-06T08:01:00Z</dcterms:modified>
</cp:coreProperties>
</file>